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55D6CFB5" w:rsidR="00F42119" w:rsidRPr="00DC6FE1" w:rsidRDefault="00EE0EBF" w:rsidP="005A66C5">
      <w:pPr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 w:rsidRPr="00DC6FE1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Supplementary Table</w:t>
      </w:r>
      <w:r w:rsidRPr="00DC6FE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t xml:space="preserve"> </w:t>
      </w:r>
      <w:r w:rsidR="004B147E" w:rsidRPr="00DC6FE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t>S</w:t>
      </w:r>
      <w:r w:rsidRPr="00DC6FE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t>3</w:t>
      </w:r>
      <w:r w:rsidR="00DC6FE1" w:rsidRPr="00DC6FE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t>.</w:t>
      </w:r>
      <w:r w:rsidR="008A511F" w:rsidRPr="00DC6FE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t xml:space="preserve"> </w:t>
      </w:r>
      <w:r w:rsidR="008A511F" w:rsidRPr="00DC6FE1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Pathogens Identified in Tick-Borne Pathogen Guilds (TBPGs)</w:t>
      </w:r>
      <w:r w:rsidR="0041466C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.</w:t>
      </w:r>
    </w:p>
    <w:p w14:paraId="768A59C3" w14:textId="77777777" w:rsidR="008A511F" w:rsidRPr="00DC6FE1" w:rsidRDefault="008A511F" w:rsidP="002B2EA0">
      <w:pPr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507"/>
        <w:gridCol w:w="2126"/>
        <w:gridCol w:w="1595"/>
        <w:gridCol w:w="1541"/>
        <w:gridCol w:w="742"/>
      </w:tblGrid>
      <w:tr w:rsidR="00854D42" w:rsidRPr="00DC6FE1" w14:paraId="30A1FE6D" w14:textId="77777777" w:rsidTr="005A6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hideMark/>
          </w:tcPr>
          <w:p w14:paraId="34A2808E" w14:textId="77777777" w:rsidR="008A511F" w:rsidRPr="00DC6FE1" w:rsidRDefault="008A511F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TBPG Identifie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92AA505" w14:textId="77777777" w:rsidR="008A511F" w:rsidRPr="00DC6FE1" w:rsidRDefault="008A511F" w:rsidP="002B2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Tick Specie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4099E10" w14:textId="77777777" w:rsidR="008A511F" w:rsidRPr="00DC6FE1" w:rsidRDefault="008A511F" w:rsidP="002B2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Pathogen (TBP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10019F36" w14:textId="77777777" w:rsidR="008A511F" w:rsidRPr="00DC6FE1" w:rsidRDefault="008A511F" w:rsidP="002B2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Genetic Marker(s) Used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29459477" w14:textId="77777777" w:rsidR="008A511F" w:rsidRPr="00DC6FE1" w:rsidRDefault="008A511F" w:rsidP="002B2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Accession Number(s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6D5D5565" w14:textId="77777777" w:rsidR="008A511F" w:rsidRPr="00DC6FE1" w:rsidRDefault="008A511F" w:rsidP="002B2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Notes</w:t>
            </w:r>
          </w:p>
        </w:tc>
      </w:tr>
      <w:tr w:rsidR="00CD669E" w:rsidRPr="00DC6FE1" w14:paraId="049F5B1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51AA6374" w14:textId="77777777" w:rsidR="00CD669E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0B63A67" w14:textId="77777777" w:rsidR="00CD669E" w:rsidRPr="00DC6FE1" w:rsidRDefault="00CD669E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EB2C0E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05D621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F45694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AA3426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5DD20361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77420C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A2DB062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35D47A57" w14:textId="77777777" w:rsidR="00CD669E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3366342C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72EC4A48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DEAA53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13F293D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CD88192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8EF9600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5A87A5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129258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ssr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8505CC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3C360F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282273" w:rsidRPr="00DC6FE1" w14:paraId="32728BD9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1EC0B9" w14:textId="77777777" w:rsidR="00282273" w:rsidRPr="00DC6FE1" w:rsidRDefault="00282273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2D471B2" w14:textId="77777777" w:rsidR="00282273" w:rsidRPr="00DC6FE1" w:rsidRDefault="00282273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4B1A7023" w14:textId="77777777" w:rsidR="00282273" w:rsidRPr="00DC6FE1" w:rsidRDefault="00282273" w:rsidP="0028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Coxiella like endosymbiont</w:t>
            </w:r>
          </w:p>
        </w:tc>
        <w:tc>
          <w:tcPr>
            <w:tcW w:w="0" w:type="auto"/>
          </w:tcPr>
          <w:p w14:paraId="504CCA94" w14:textId="77777777" w:rsidR="00282273" w:rsidRPr="00DC6FE1" w:rsidRDefault="00282273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S1111</w:t>
            </w:r>
          </w:p>
        </w:tc>
        <w:tc>
          <w:tcPr>
            <w:tcW w:w="0" w:type="auto"/>
          </w:tcPr>
          <w:p w14:paraId="2D045DC4" w14:textId="77777777" w:rsidR="00282273" w:rsidRPr="00DC6FE1" w:rsidRDefault="00282273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B8E056B" w14:textId="77777777" w:rsidR="00282273" w:rsidRPr="00DC6FE1" w:rsidRDefault="00282273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6DDB919C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F6BE396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906F6F1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3C425C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Ehrilichi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CA8FDA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FD5C2A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C5730C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25F67" w:rsidRPr="00DC6FE1" w14:paraId="09A6952C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6E106D" w14:textId="77777777" w:rsidR="00325F67" w:rsidRPr="00DC6FE1" w:rsidRDefault="00325F67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878D7B9" w14:textId="77777777" w:rsidR="00325F67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7EF8C1E6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</w:tcPr>
          <w:p w14:paraId="283391C3" w14:textId="77777777" w:rsidR="00325F67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</w:tcPr>
          <w:p w14:paraId="5D6BAD65" w14:textId="77777777" w:rsidR="00325F67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6E7E771" w14:textId="77777777" w:rsidR="00325F67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4C1F7A" w:rsidRPr="00DC6FE1" w14:paraId="434BC28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6B57886" w14:textId="77777777" w:rsidR="004C1F7A" w:rsidRPr="00DC6FE1" w:rsidRDefault="004C1F7A" w:rsidP="004C1F7A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ADD87B9" w14:textId="77777777" w:rsidR="004C1F7A" w:rsidRPr="00DC6FE1" w:rsidRDefault="004C1F7A" w:rsidP="004C1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AC6BEB" w14:textId="77777777" w:rsidR="004C1F7A" w:rsidRPr="00DC6FE1" w:rsidRDefault="004C1F7A" w:rsidP="004C1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B4FA8D" w14:textId="77777777" w:rsidR="004C1F7A" w:rsidRPr="00DC6FE1" w:rsidRDefault="004C1F7A" w:rsidP="004C1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tul4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FCC784" w14:textId="77777777" w:rsidR="004C1F7A" w:rsidRPr="00DC6FE1" w:rsidRDefault="004C1F7A" w:rsidP="004C1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7EFA0F" w14:textId="77777777" w:rsidR="004C1F7A" w:rsidRPr="00DC6FE1" w:rsidRDefault="004C1F7A" w:rsidP="004C1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4A76DA4F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C728DE8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1BAE774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5A4E35B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05708362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</w:tcPr>
          <w:p w14:paraId="486CF36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6C2CE73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0D8E8A5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CA1DBF2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87FA52F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F0E6D9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D4E687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9C9EC4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8370E3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0F4FFEC1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5DBEDD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176FF1EA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3CA05861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</w:tcPr>
          <w:p w14:paraId="6E6B47D1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24AF212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D9885C0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2BD02D4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AECEA17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DDD1BC5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67F1CDF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837BB7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2DFA1E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E1142F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291E13B7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65232D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F036C41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415D0402" w14:textId="77777777" w:rsidR="00CD669E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</w:tcPr>
          <w:p w14:paraId="286F8716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</w:tcPr>
          <w:p w14:paraId="599E1FF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23D6A27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73971BF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1E71A24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9E29592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90C840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5F114B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27667B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93364D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43A7848A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7188D1A" w14:textId="77777777" w:rsidR="00CD669E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  <w:vMerge w:val="restart"/>
          </w:tcPr>
          <w:p w14:paraId="53E9E51A" w14:textId="77777777" w:rsidR="00CD669E" w:rsidRPr="00DC6FE1" w:rsidRDefault="00CD669E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4F06FB4C" w14:textId="77777777" w:rsidR="00CD669E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59E37F2E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0792E91F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A0602D6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25F67" w:rsidRPr="00DC6FE1" w14:paraId="7C48DA8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C946FD6" w14:textId="77777777" w:rsidR="00325F67" w:rsidRPr="00DC6FE1" w:rsidRDefault="00325F67" w:rsidP="00325F67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5932615" w14:textId="77777777" w:rsidR="00325F67" w:rsidRPr="00DC6FE1" w:rsidRDefault="00325F67" w:rsidP="0032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28B617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DE6E9D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466A35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653FAE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4394F8ED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F4C24B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5CE68EC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0A9C0FFC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201DFFE7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39EF1417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3E281A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622D7F1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51E6F58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BA2553E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ACEFEE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7D7772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5C1F2A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24646C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14C31836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67178F0" w14:textId="77777777" w:rsidR="00CD669E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vMerge w:val="restart"/>
          </w:tcPr>
          <w:p w14:paraId="4A395206" w14:textId="77777777" w:rsidR="00CD669E" w:rsidRPr="00DC6FE1" w:rsidRDefault="00CD669E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140C8AEC" w14:textId="77777777" w:rsidR="00CD669E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403A31F0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139A927E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BF29822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5AC5A4E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B848A83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6C29496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CB25E5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798F24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ssr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7546D3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2AD1F6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25F67" w:rsidRPr="00DC6FE1" w14:paraId="03B47DE6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5335C2" w14:textId="77777777" w:rsidR="00325F67" w:rsidRPr="00DC6FE1" w:rsidRDefault="00325F67" w:rsidP="00325F67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2425480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75B0AA9B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</w:tcPr>
          <w:p w14:paraId="158E031C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</w:tcPr>
          <w:p w14:paraId="0419F3F6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2B0CCFA" w14:textId="77777777" w:rsidR="00325F67" w:rsidRPr="00DC6FE1" w:rsidRDefault="00325F67" w:rsidP="00325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25F23A9C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E4E8366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513A549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B8DB6E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C6D2BD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8F9D50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92DB42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5E23D562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BF3F06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3BE1A68A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</w:tcPr>
          <w:p w14:paraId="5ABEE26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6800ADA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7D130C39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EC8F31F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247F3FD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FBE0ABD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8AEAAFB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E25379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A91F33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1EC3FD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51A04C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79898436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0C16988" w14:textId="77777777" w:rsidR="00CD669E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vMerge w:val="restart"/>
          </w:tcPr>
          <w:p w14:paraId="56FA705B" w14:textId="77777777" w:rsidR="00CD669E" w:rsidRPr="00DC6FE1" w:rsidRDefault="00CD669E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60B526C0" w14:textId="77777777" w:rsidR="00CD669E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209C8FD5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3146B06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FEB1B76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282273" w:rsidRPr="00DC6FE1" w14:paraId="61B4C2E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BA1FFAF" w14:textId="77777777" w:rsidR="00282273" w:rsidRPr="00DC6FE1" w:rsidRDefault="00282273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0DA9DFE" w14:textId="77777777" w:rsidR="00282273" w:rsidRPr="00DC6FE1" w:rsidRDefault="00282273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EBBC57" w14:textId="77777777" w:rsidR="00282273" w:rsidRPr="00DC6FE1" w:rsidRDefault="00282273" w:rsidP="0028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Coxiella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A52FBF" w14:textId="77777777" w:rsidR="00282273" w:rsidRPr="00DC6FE1" w:rsidRDefault="00282273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S11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258508" w14:textId="77777777" w:rsidR="00282273" w:rsidRPr="00DC6FE1" w:rsidRDefault="00282273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6D6B28" w14:textId="77777777" w:rsidR="00282273" w:rsidRPr="00DC6FE1" w:rsidRDefault="00282273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3BEDF31D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A63544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9565C9F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012C47C3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</w:tcPr>
          <w:p w14:paraId="1AC9AB08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45B3054F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FDF7DE7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25F67" w:rsidRPr="00DC6FE1" w14:paraId="75CFF97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2948477" w14:textId="77777777" w:rsidR="00325F67" w:rsidRPr="00DC6FE1" w:rsidRDefault="00325F67" w:rsidP="00325F67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6AA9669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58F111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24F87C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5D88AF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4518108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79F7280F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A2BAFA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BEBD3D2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512A18AC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57016236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6B21A8C0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553C69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1AD8DF9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9C8BC0A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4E29763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D67CF1" w14:textId="77777777" w:rsidR="00CD669E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840A70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29118D7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72EC1C" w14:textId="77777777" w:rsidR="00CD669E" w:rsidRPr="00DC6FE1" w:rsidRDefault="00CD669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D669E" w:rsidRPr="00DC6FE1" w14:paraId="45B119F1" w14:textId="77777777" w:rsidTr="005A66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07642D" w14:textId="77777777" w:rsidR="00CD669E" w:rsidRPr="00DC6FE1" w:rsidRDefault="00CD669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F9AD987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2297FF50" w14:textId="77777777" w:rsidR="00CD669E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3C2A6FDD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431235EB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CAB60E6" w14:textId="77777777" w:rsidR="00CD669E" w:rsidRPr="00DC6FE1" w:rsidRDefault="00CD669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61B0163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363D09D8" w14:textId="77777777" w:rsidR="00B712A9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EAF6E65" w14:textId="77777777" w:rsidR="00B712A9" w:rsidRPr="00DC6FE1" w:rsidRDefault="00B712A9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</w:p>
          <w:p w14:paraId="0B2B0B1C" w14:textId="77777777" w:rsidR="00416765" w:rsidRPr="00DC6FE1" w:rsidRDefault="00416765" w:rsidP="0041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Excavatu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D55F2AA" w14:textId="77777777" w:rsidR="002B2EA0" w:rsidRPr="00DC6FE1" w:rsidRDefault="00325F67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4B0DCB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5CFAC4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0CF8C2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63D7F7AC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516A30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3D639957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30FE79A5" w14:textId="77777777" w:rsidR="00B712A9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Ehrilichia</w:t>
            </w:r>
            <w:proofErr w:type="spellEnd"/>
          </w:p>
        </w:tc>
        <w:tc>
          <w:tcPr>
            <w:tcW w:w="0" w:type="auto"/>
          </w:tcPr>
          <w:p w14:paraId="2D8D7D05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</w:tcPr>
          <w:p w14:paraId="2801E6A2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BF9A912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25F67" w:rsidRPr="00DC6FE1" w14:paraId="1346FCF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F455D1E" w14:textId="77777777" w:rsidR="00325F67" w:rsidRPr="00DC6FE1" w:rsidRDefault="00325F67" w:rsidP="00325F67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3124DB8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3C7592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7720D5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334719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3B6964" w14:textId="77777777" w:rsidR="00325F67" w:rsidRPr="00DC6FE1" w:rsidRDefault="00325F67" w:rsidP="00325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5BAFBB62" w14:textId="77777777" w:rsidTr="005A66C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636F31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2AD6E02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0262404F" w14:textId="77777777" w:rsidR="00B712A9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</w:tcPr>
          <w:p w14:paraId="0E49DAAA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tul4+</w:t>
            </w:r>
          </w:p>
        </w:tc>
        <w:tc>
          <w:tcPr>
            <w:tcW w:w="0" w:type="auto"/>
          </w:tcPr>
          <w:p w14:paraId="42565592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51D9A29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67B3B6D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FB48A0C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C20DA55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64BEFB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FF5D53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AC378E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DC2CE9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1E7B68B4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795766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E1ADE56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7D073DE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</w:tcPr>
          <w:p w14:paraId="32F9D168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34E360BE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2032A53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4F7FFE3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F6C7DDB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0252ACE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E7D836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5E4C03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96E064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2B12E0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7FE17A55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480121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16052EF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75A9616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093C75D4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6F810374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36E773F" w14:textId="77777777" w:rsidR="00B712A9" w:rsidRPr="00DC6FE1" w:rsidRDefault="00B712A9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712A9" w:rsidRPr="00DC6FE1" w14:paraId="17EA316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81F15E7" w14:textId="77777777" w:rsidR="00B712A9" w:rsidRPr="00DC6FE1" w:rsidRDefault="00B712A9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B97FEAF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124928" w14:textId="77777777" w:rsidR="00B712A9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8D453F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A640D5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11DA23" w14:textId="77777777" w:rsidR="00B712A9" w:rsidRPr="00DC6FE1" w:rsidRDefault="00B712A9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1D9726E5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E7526B7" w14:textId="77777777" w:rsidR="00BC61A6" w:rsidRPr="00DC6FE1" w:rsidRDefault="00325F67" w:rsidP="002B2EA0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Merge w:val="restart"/>
          </w:tcPr>
          <w:p w14:paraId="3F5AF11B" w14:textId="77777777" w:rsidR="00BC61A6" w:rsidRPr="00DC6FE1" w:rsidRDefault="00BC61A6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1EE05C3F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phagocytophilum</w:t>
            </w:r>
            <w:proofErr w:type="spellEnd"/>
          </w:p>
        </w:tc>
        <w:tc>
          <w:tcPr>
            <w:tcW w:w="0" w:type="auto"/>
          </w:tcPr>
          <w:p w14:paraId="203FA2A6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msp2</w:t>
            </w:r>
          </w:p>
        </w:tc>
        <w:tc>
          <w:tcPr>
            <w:tcW w:w="0" w:type="auto"/>
          </w:tcPr>
          <w:p w14:paraId="444F71E7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6D17C37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7BE69D7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ABBDBA9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3E6AC47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6BD703" w14:textId="77777777" w:rsidR="00BC61A6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248946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B30D96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1CEE17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28CA8D30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344934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45E941B5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208A9339" w14:textId="77777777" w:rsidR="00BC61A6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7F3EBCB5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24DA6524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966D371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4603D40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D973CEE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E097624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060A56" w14:textId="77777777" w:rsidR="00BC61A6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C7551D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ssr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192B80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A6B1E7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0089BBCB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EA7DD8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0DEA84C3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78F3F6A4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</w:tcPr>
          <w:p w14:paraId="4249EE8F" w14:textId="77777777" w:rsidR="00BC61A6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</w:t>
            </w:r>
            <w:r w:rsidR="00BC61A6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la</w:t>
            </w:r>
          </w:p>
        </w:tc>
        <w:tc>
          <w:tcPr>
            <w:tcW w:w="0" w:type="auto"/>
          </w:tcPr>
          <w:p w14:paraId="2951BCE4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FC8419B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280B2202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EF5FE1D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E226E2E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E9E99A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B37B67" w14:textId="77777777" w:rsidR="00BC61A6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</w:t>
            </w:r>
            <w:r w:rsidR="00BC61A6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l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92230B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5723F5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532D5" w:rsidRPr="00DC6FE1" w14:paraId="101F7BD5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245C73" w14:textId="77777777" w:rsidR="00B532D5" w:rsidRPr="00DC6FE1" w:rsidRDefault="00B532D5" w:rsidP="00B532D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3FB8AAE" w14:textId="77777777" w:rsidR="00B532D5" w:rsidRPr="00DC6FE1" w:rsidRDefault="00B532D5" w:rsidP="00B5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44042C6C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</w:tcPr>
          <w:p w14:paraId="6F2904B2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</w:tcPr>
          <w:p w14:paraId="13A61C39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6957E69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50EB916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2DE4D42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5469D44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0C0DB3" w14:textId="77777777" w:rsidR="00BC61A6" w:rsidRPr="00DC6FE1" w:rsidRDefault="00325F67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765742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tul4+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FE408B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FEC580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3E38D810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35BDFC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40C654C6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3AEFCE2" w14:textId="77777777" w:rsidR="00BC61A6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3B28327C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1025845C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A537193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3747532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5C5B87A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D42F1EB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4796CA" w14:textId="77777777" w:rsidR="00BC61A6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70BC17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ECB02C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2F5E73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0C67ED3A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4D8576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705E399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27F9355B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E80B68F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</w:tcPr>
          <w:p w14:paraId="4AE83EE6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AC1EB2D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3C9A6D92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A046F50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72F0E1A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3CE493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, 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1988D0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A249E3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F95765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61174E9F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6A5681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09854BE3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59BCFFB5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</w:tcPr>
          <w:p w14:paraId="42AA9E17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267FC24E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E4DFE09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5987A12C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630222C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F9BC7DB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64ED62D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7B7055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9173FA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1B047A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48E67177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3F018E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32B85FE" w14:textId="77777777" w:rsidR="00BC61A6" w:rsidRPr="00DC6FE1" w:rsidRDefault="00BC61A6" w:rsidP="002B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7C04036" w14:textId="77777777" w:rsidR="00BC61A6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</w:tcPr>
          <w:p w14:paraId="456C106A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</w:tcPr>
          <w:p w14:paraId="5DBE8035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04958F4" w14:textId="77777777" w:rsidR="00BC61A6" w:rsidRPr="00DC6FE1" w:rsidRDefault="00BC61A6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C61A6" w:rsidRPr="00DC6FE1" w14:paraId="7D0E0F4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B9BC091" w14:textId="77777777" w:rsidR="00BC61A6" w:rsidRPr="00DC6FE1" w:rsidRDefault="00BC61A6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1374874" w14:textId="77777777" w:rsidR="00BC61A6" w:rsidRPr="00DC6FE1" w:rsidRDefault="00BC61A6" w:rsidP="002B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E35273" w14:textId="77777777" w:rsidR="00BC61A6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DEC41F" w14:textId="77777777" w:rsidR="00BC61A6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169188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D9F80F" w14:textId="77777777" w:rsidR="00BC61A6" w:rsidRPr="00DC6FE1" w:rsidRDefault="00BC61A6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5E836376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6CB045" w14:textId="77777777" w:rsidR="00EE2C70" w:rsidRPr="00DC6FE1" w:rsidRDefault="00325F67" w:rsidP="002B2EA0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Merge w:val="restart"/>
          </w:tcPr>
          <w:p w14:paraId="27B3179E" w14:textId="77777777" w:rsidR="00EE2C70" w:rsidRPr="00DC6FE1" w:rsidRDefault="00EE2C70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1C9DC5FE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phagocytophilum</w:t>
            </w:r>
            <w:proofErr w:type="spellEnd"/>
          </w:p>
        </w:tc>
        <w:tc>
          <w:tcPr>
            <w:tcW w:w="0" w:type="auto"/>
          </w:tcPr>
          <w:p w14:paraId="6BC16096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msp2</w:t>
            </w:r>
          </w:p>
        </w:tc>
        <w:tc>
          <w:tcPr>
            <w:tcW w:w="0" w:type="auto"/>
          </w:tcPr>
          <w:p w14:paraId="74A346FC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6E73259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27C2C0D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18B8B9E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1781FDE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6B37AD" w14:textId="77777777" w:rsidR="00EE2C70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43D23F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E59207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1FF9E6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6F08D574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6D2BEE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83B4743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529D4A5" w14:textId="77777777" w:rsidR="00EE2C70" w:rsidRPr="00DC6FE1" w:rsidRDefault="00325F67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</w:tcPr>
          <w:p w14:paraId="00CF88CD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34BFBF32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B16A6C6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4C5DFC4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0F1AB4B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245224F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41DDCF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E70F03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37C47F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7A42B5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3E002C1C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CA450F7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56C2E267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0D747EFC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</w:tcPr>
          <w:p w14:paraId="49383CCC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</w:tcPr>
          <w:p w14:paraId="0D81413E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2B0A6EA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532D5" w:rsidRPr="00DC6FE1" w14:paraId="5696F94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7A9047E" w14:textId="77777777" w:rsidR="00B532D5" w:rsidRPr="00DC6FE1" w:rsidRDefault="00B532D5" w:rsidP="00B532D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A1E12D8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C59D5F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330221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E583CF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FE4B2E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3193FC5B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E60343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B1825D1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586F7BCC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47ED15C7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</w:tcPr>
          <w:p w14:paraId="6D6956DF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D369235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0CFDC46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54507B4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445334C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CDB936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, 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4714DA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F7A690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BDEB6F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74689C98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63D33E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56ABE416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B5A15DB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</w:tcPr>
          <w:p w14:paraId="6A0541AE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66B5A938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229B098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47D6922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C4C6A34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A9337D0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CD10833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A3433A4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ADED60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784AB3" w14:textId="77777777" w:rsidR="00EE2C70" w:rsidRPr="00DC6FE1" w:rsidRDefault="00EE2C70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E2C70" w:rsidRPr="00DC6FE1" w14:paraId="5852203B" w14:textId="77777777" w:rsidTr="005A66C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B226A2" w14:textId="77777777" w:rsidR="00EE2C70" w:rsidRPr="00DC6FE1" w:rsidRDefault="00EE2C70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0680D25F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7133EDC" w14:textId="77777777" w:rsidR="00EE2C70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</w:tcPr>
          <w:p w14:paraId="585F482D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</w:tcPr>
          <w:p w14:paraId="5A60C069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CC262B9" w14:textId="77777777" w:rsidR="00EE2C70" w:rsidRPr="00DC6FE1" w:rsidRDefault="00EE2C70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431C118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1AB6D25" w14:textId="77777777" w:rsidR="003569A5" w:rsidRPr="00DC6FE1" w:rsidRDefault="00325F67" w:rsidP="002B2EA0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8870BFF" w14:textId="77777777" w:rsidR="003569A5" w:rsidRPr="00DC6FE1" w:rsidRDefault="003569A5" w:rsidP="00416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E3EA29" w14:textId="77777777" w:rsidR="003569A5" w:rsidRPr="00DC6FE1" w:rsidRDefault="00325F67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59B0D66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5DC81D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D2D401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1F6ECE10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D9B98B" w14:textId="77777777" w:rsidR="003569A5" w:rsidRPr="00DC6FE1" w:rsidRDefault="003569A5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09AFDE3E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3AEDB4B5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</w:tcPr>
          <w:p w14:paraId="4C3A68D5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</w:tcPr>
          <w:p w14:paraId="77D48E7D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06B4CD1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532D5" w:rsidRPr="00DC6FE1" w14:paraId="0B71A16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8E3F102" w14:textId="77777777" w:rsidR="00B532D5" w:rsidRPr="00DC6FE1" w:rsidRDefault="00B532D5" w:rsidP="00B532D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BA1D894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FE9389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6ECC94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CAB337E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E32791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6BC11438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49709E" w14:textId="77777777" w:rsidR="003569A5" w:rsidRPr="00DC6FE1" w:rsidRDefault="003569A5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19721778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48FB27AA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662D9320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</w:tcPr>
          <w:p w14:paraId="7D7221D1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E883E0C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4F20E90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9319B95" w14:textId="77777777" w:rsidR="003569A5" w:rsidRPr="00DC6FE1" w:rsidRDefault="003569A5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F2A8B0E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256F75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318709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165291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6A4689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1E61526E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97E74A" w14:textId="77777777" w:rsidR="003569A5" w:rsidRPr="00DC6FE1" w:rsidRDefault="003569A5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A90DB80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2417A45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74FC6874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12401D9C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0BC99B4" w14:textId="77777777" w:rsidR="003569A5" w:rsidRPr="00DC6FE1" w:rsidRDefault="003569A5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3569A5" w:rsidRPr="00DC6FE1" w14:paraId="24C65EA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6A3F6BE" w14:textId="77777777" w:rsidR="003569A5" w:rsidRPr="00DC6FE1" w:rsidRDefault="003569A5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B3D9404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46431BF" w14:textId="77777777" w:rsidR="003569A5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D5537D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CF0B9DB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16B910" w14:textId="77777777" w:rsidR="003569A5" w:rsidRPr="00DC6FE1" w:rsidRDefault="003569A5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7AB6B0B6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928E25C" w14:textId="77777777" w:rsidR="00A87F66" w:rsidRPr="00DC6FE1" w:rsidRDefault="00325F67" w:rsidP="00A87F66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Merge w:val="restart"/>
          </w:tcPr>
          <w:p w14:paraId="6080D323" w14:textId="77777777" w:rsidR="00A87F66" w:rsidRPr="00DC6FE1" w:rsidRDefault="00A87F66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4930DF40" w14:textId="77777777" w:rsidR="00A87F66" w:rsidRPr="00DC6FE1" w:rsidRDefault="00E4125D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72F1658D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</w:tcPr>
          <w:p w14:paraId="31D1C11E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6EA6F25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1348F6E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DA620E4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9489E85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1F65065" w14:textId="77777777" w:rsidR="00A87F66" w:rsidRPr="00DC6FE1" w:rsidRDefault="00325F67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772B1B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BD5A64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2416EEB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4601BF10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33D07B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BD1E81B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6EC24386" w14:textId="77777777" w:rsidR="00A87F66" w:rsidRPr="00DC6FE1" w:rsidRDefault="00E4125D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</w:tcPr>
          <w:p w14:paraId="2DA5654A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ssrA</w:t>
            </w:r>
            <w:proofErr w:type="spellEnd"/>
          </w:p>
        </w:tc>
        <w:tc>
          <w:tcPr>
            <w:tcW w:w="0" w:type="auto"/>
          </w:tcPr>
          <w:p w14:paraId="3D2B9A3B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CC894D0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67E7A49D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C0B97F0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3D0A4D5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5066A2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7E1403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D2BC04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83A1EC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0ED1A6CA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A3041F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54E1FCC4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7CAACD6E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</w:tcPr>
          <w:p w14:paraId="3F97FA2F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</w:tcPr>
          <w:p w14:paraId="4465B56A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CED8345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532D5" w:rsidRPr="00DC6FE1" w14:paraId="3F0C055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BF85A1E" w14:textId="77777777" w:rsidR="00B532D5" w:rsidRPr="00DC6FE1" w:rsidRDefault="00B532D5" w:rsidP="00B532D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1A5F65C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E8E981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0530202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80E236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A732981" w14:textId="77777777" w:rsidR="00B532D5" w:rsidRPr="00DC6FE1" w:rsidRDefault="00B532D5" w:rsidP="00B5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2240A5F0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B34CAE5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43587E32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34EE1730" w14:textId="77777777" w:rsidR="00A87F66" w:rsidRPr="00DC6FE1" w:rsidRDefault="00325F67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</w:tcPr>
          <w:p w14:paraId="2CFC49CE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tul4+</w:t>
            </w:r>
          </w:p>
        </w:tc>
        <w:tc>
          <w:tcPr>
            <w:tcW w:w="0" w:type="auto"/>
          </w:tcPr>
          <w:p w14:paraId="65A8349B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0F7172C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5E721B1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52AAF73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19983C9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961B6A3" w14:textId="77777777" w:rsidR="00A87F66" w:rsidRPr="00DC6FE1" w:rsidRDefault="00E4125D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A849C8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234AD5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FAAAAA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02EE7959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8536D0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4394A905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39250E64" w14:textId="77777777" w:rsidR="00A87F66" w:rsidRPr="00DC6FE1" w:rsidRDefault="00E4125D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</w:tcPr>
          <w:p w14:paraId="5DA5E98B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</w:tcPr>
          <w:p w14:paraId="40FD63D2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3EB3F76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558F64B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1B1F8E4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3A60716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6ADA0B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3BA5FE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C5C04DA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32D12C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7B4C6EA3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18AC1B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428F74E8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1484ADBE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</w:tcPr>
          <w:p w14:paraId="410A141C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3AB257F4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6E5070D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3DE15E5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E3D5927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52920369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99AF9B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F2ACB2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D7E4E8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75739F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658CB5D2" w14:textId="77777777" w:rsidTr="005A66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ED5008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023F242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2E11C663" w14:textId="77777777" w:rsidR="00A87F66" w:rsidRPr="00DC6FE1" w:rsidRDefault="00E4125D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</w:tcPr>
          <w:p w14:paraId="7AF499E8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</w:tcPr>
          <w:p w14:paraId="14C1403C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4CA0773" w14:textId="77777777" w:rsidR="00A87F66" w:rsidRPr="00DC6FE1" w:rsidRDefault="00A87F66" w:rsidP="00A8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A87F66" w:rsidRPr="00DC6FE1" w14:paraId="2B5E459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2281A78" w14:textId="77777777" w:rsidR="00A87F66" w:rsidRPr="00DC6FE1" w:rsidRDefault="00A87F66" w:rsidP="00A87F66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78C5DFD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FE7812" w14:textId="77777777" w:rsidR="00A87F66" w:rsidRPr="00DC6FE1" w:rsidRDefault="00E4125D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51171E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8F0A5CC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158363" w14:textId="77777777" w:rsidR="00A87F66" w:rsidRPr="00DC6FE1" w:rsidRDefault="00A87F66" w:rsidP="00A8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F18FE" w:rsidRPr="00DC6FE1" w14:paraId="348ABF89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AA12093" w14:textId="77777777" w:rsidR="00BF18FE" w:rsidRPr="00DC6FE1" w:rsidRDefault="00325F67" w:rsidP="002B2EA0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Merge w:val="restart"/>
          </w:tcPr>
          <w:p w14:paraId="726B9C5D" w14:textId="77777777" w:rsidR="00BF18FE" w:rsidRPr="00DC6FE1" w:rsidRDefault="00BF18FE" w:rsidP="00416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Hyalomma</w:t>
            </w:r>
            <w:proofErr w:type="spellEnd"/>
            <w:r w:rsidR="00416765"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 xml:space="preserve"> excavatum</w:t>
            </w:r>
          </w:p>
        </w:tc>
        <w:tc>
          <w:tcPr>
            <w:tcW w:w="0" w:type="auto"/>
          </w:tcPr>
          <w:p w14:paraId="255A8A62" w14:textId="77777777" w:rsidR="00BF18FE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D7B88FA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16S rRNA</w:t>
            </w:r>
          </w:p>
        </w:tc>
        <w:tc>
          <w:tcPr>
            <w:tcW w:w="0" w:type="auto"/>
          </w:tcPr>
          <w:p w14:paraId="27429B37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1494FE4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F18FE" w:rsidRPr="00DC6FE1" w14:paraId="79ECF05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9E2BF37" w14:textId="77777777" w:rsidR="00BF18FE" w:rsidRPr="00DC6FE1" w:rsidRDefault="00BF18F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ACE6FA8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9E4F3A" w14:textId="77777777" w:rsidR="00BF18FE" w:rsidRPr="00DC6FE1" w:rsidRDefault="00325F67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052640C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D5037D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F3B82A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F18FE" w:rsidRPr="00DC6FE1" w14:paraId="1FD93C6C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CDCFBE" w14:textId="77777777" w:rsidR="00BF18FE" w:rsidRPr="00DC6FE1" w:rsidRDefault="00BF18F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1FA76918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7477729E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</w:tcPr>
          <w:p w14:paraId="2574FA61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</w:tcPr>
          <w:p w14:paraId="13B63322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FD4554D" w14:textId="77777777" w:rsidR="00BF18FE" w:rsidRPr="00DC6FE1" w:rsidRDefault="00BF18FE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F18FE" w:rsidRPr="00DC6FE1" w14:paraId="6AC4327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BEFBFB7" w14:textId="77777777" w:rsidR="00BF18FE" w:rsidRPr="00DC6FE1" w:rsidRDefault="00BF18FE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79AD06E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3AFD07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09D30E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l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F28DF0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3BFF75" w14:textId="77777777" w:rsidR="00BF18FE" w:rsidRPr="00DC6FE1" w:rsidRDefault="00BF18FE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B532D5" w:rsidRPr="00DC6FE1" w14:paraId="24026C78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D044DE" w14:textId="77777777" w:rsidR="00B532D5" w:rsidRPr="00DC6FE1" w:rsidRDefault="00B532D5" w:rsidP="00B532D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67EE9917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4773FA25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</w:tcPr>
          <w:p w14:paraId="475041C5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fopA</w:t>
            </w:r>
            <w:proofErr w:type="spellEnd"/>
          </w:p>
        </w:tc>
        <w:tc>
          <w:tcPr>
            <w:tcW w:w="0" w:type="auto"/>
          </w:tcPr>
          <w:p w14:paraId="6CF804B8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1DA051A" w14:textId="77777777" w:rsidR="00B532D5" w:rsidRPr="00DC6FE1" w:rsidRDefault="00B532D5" w:rsidP="00B53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198CC56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C081004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C5B1A75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12CC67" w14:textId="77777777" w:rsidR="005904D4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2385359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E2658E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5EEBE7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43D55D0D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7CC027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74E46E8F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7A724E58" w14:textId="77777777" w:rsidR="005904D4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</w:tcPr>
          <w:p w14:paraId="0E34837A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6S rRNA</w:t>
            </w:r>
          </w:p>
        </w:tc>
        <w:tc>
          <w:tcPr>
            <w:tcW w:w="0" w:type="auto"/>
          </w:tcPr>
          <w:p w14:paraId="0FA49C64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9105D3A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2D7B0A7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B5F9389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CABEA7A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4F1FF6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8A11CF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roE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DA0C56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182CCA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2238B14F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4C4859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5D805A1E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200E1E4C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</w:tcPr>
          <w:p w14:paraId="58AD0494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009579BC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16BDE38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4331FE1C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3F6F40E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3FDB229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A8B4E0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2FB104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A6D6C4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8A2820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5B839122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EE51A2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4BEAF69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425C16DA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</w:tcPr>
          <w:p w14:paraId="61E57C84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ITS</w:t>
            </w:r>
          </w:p>
        </w:tc>
        <w:tc>
          <w:tcPr>
            <w:tcW w:w="0" w:type="auto"/>
          </w:tcPr>
          <w:p w14:paraId="3BE6AD31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B8F1775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DC6FE1" w14:paraId="490C54F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163B6F1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96E237A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53D6B0" w14:textId="77777777" w:rsidR="005904D4" w:rsidRPr="00DC6FE1" w:rsidRDefault="00E4125D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5FEFD6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  <w:proofErr w:type="spellStart"/>
            <w:r w:rsidRPr="00DC6FE1"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  <w:t>glt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80ACAD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6D2AB5" w14:textId="77777777" w:rsidR="005904D4" w:rsidRPr="00DC6FE1" w:rsidRDefault="005904D4" w:rsidP="002B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5904D4" w:rsidRPr="004C1F7A" w14:paraId="2B8504BA" w14:textId="77777777" w:rsidTr="005A6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257C32" w14:textId="77777777" w:rsidR="005904D4" w:rsidRPr="00DC6FE1" w:rsidRDefault="005904D4" w:rsidP="002B2EA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  <w:vMerge/>
          </w:tcPr>
          <w:p w14:paraId="2E1A87E5" w14:textId="77777777" w:rsidR="005904D4" w:rsidRPr="00DC6FE1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val="en-GB" w:eastAsia="en-GB"/>
              </w:rPr>
            </w:pPr>
          </w:p>
        </w:tc>
        <w:tc>
          <w:tcPr>
            <w:tcW w:w="0" w:type="auto"/>
          </w:tcPr>
          <w:p w14:paraId="4ADC2E3D" w14:textId="77777777" w:rsidR="005904D4" w:rsidRPr="00DC6FE1" w:rsidRDefault="00E4125D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7BE6B006" w14:textId="77777777" w:rsidR="005904D4" w:rsidRPr="009E5E6B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8S rRNA</w:t>
            </w:r>
          </w:p>
        </w:tc>
        <w:tc>
          <w:tcPr>
            <w:tcW w:w="0" w:type="auto"/>
          </w:tcPr>
          <w:p w14:paraId="5BFBDC86" w14:textId="77777777" w:rsidR="005904D4" w:rsidRPr="004C1F7A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847F4BE" w14:textId="77777777" w:rsidR="005904D4" w:rsidRPr="004C1F7A" w:rsidRDefault="005904D4" w:rsidP="002B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</w:tbl>
    <w:p w14:paraId="29131609" w14:textId="77777777" w:rsidR="008A511F" w:rsidRPr="002B2EA0" w:rsidRDefault="008A511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C410F2A" w14:textId="77777777" w:rsidR="00CC2B5F" w:rsidRPr="002B2EA0" w:rsidRDefault="00CC2B5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6EFAB6E" w14:textId="77777777" w:rsidR="00CC2B5F" w:rsidRPr="002B2EA0" w:rsidRDefault="00CC2B5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3906763" w14:textId="77777777" w:rsidR="00CC2B5F" w:rsidRPr="002B2EA0" w:rsidRDefault="00CC2B5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5DB254C" w14:textId="77777777" w:rsidR="00CC2B5F" w:rsidRPr="002B2EA0" w:rsidRDefault="00CC2B5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332907A" w14:textId="77777777" w:rsidR="00CC2B5F" w:rsidRPr="002B2EA0" w:rsidRDefault="00CC2B5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5DD772F" w14:textId="77777777" w:rsidR="008A511F" w:rsidRPr="002B2EA0" w:rsidRDefault="008A511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C31F7E7" w14:textId="77777777" w:rsidR="008A511F" w:rsidRPr="002B2EA0" w:rsidRDefault="008A511F" w:rsidP="002B2EA0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4002ABD" w14:textId="77777777" w:rsidR="005904D4" w:rsidRPr="002B2EA0" w:rsidRDefault="005904D4" w:rsidP="002B2EA0">
      <w:pPr>
        <w:tabs>
          <w:tab w:val="left" w:pos="513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5747BFC" w14:textId="77777777" w:rsidR="005904D4" w:rsidRPr="002B2EA0" w:rsidRDefault="005904D4" w:rsidP="002B2EA0">
      <w:pPr>
        <w:tabs>
          <w:tab w:val="left" w:pos="513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0C55EE4" w14:textId="77777777" w:rsidR="008A511F" w:rsidRPr="002B2EA0" w:rsidRDefault="008A511F" w:rsidP="00325F67">
      <w:pPr>
        <w:tabs>
          <w:tab w:val="left" w:pos="513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2B2EA0">
        <w:rPr>
          <w:rFonts w:asciiTheme="majorBidi" w:hAnsiTheme="majorBidi" w:cstheme="majorBidi"/>
          <w:sz w:val="24"/>
          <w:szCs w:val="24"/>
        </w:rPr>
        <w:tab/>
      </w:r>
    </w:p>
    <w:sectPr w:rsidR="008A511F" w:rsidRPr="002B2E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11F"/>
    <w:rsid w:val="00272046"/>
    <w:rsid w:val="00282273"/>
    <w:rsid w:val="002B2EA0"/>
    <w:rsid w:val="00325F67"/>
    <w:rsid w:val="003569A5"/>
    <w:rsid w:val="003E3850"/>
    <w:rsid w:val="0041466C"/>
    <w:rsid w:val="00416765"/>
    <w:rsid w:val="00485ECA"/>
    <w:rsid w:val="004B147E"/>
    <w:rsid w:val="004C1F7A"/>
    <w:rsid w:val="004C4398"/>
    <w:rsid w:val="005904D4"/>
    <w:rsid w:val="005A66C5"/>
    <w:rsid w:val="00854D42"/>
    <w:rsid w:val="008A511F"/>
    <w:rsid w:val="009E5E6B"/>
    <w:rsid w:val="00A87F66"/>
    <w:rsid w:val="00B532D5"/>
    <w:rsid w:val="00B712A9"/>
    <w:rsid w:val="00BC61A6"/>
    <w:rsid w:val="00BF18FE"/>
    <w:rsid w:val="00CC2B5F"/>
    <w:rsid w:val="00CD669E"/>
    <w:rsid w:val="00DC6FE1"/>
    <w:rsid w:val="00E4125D"/>
    <w:rsid w:val="00E90628"/>
    <w:rsid w:val="00EE0EBF"/>
    <w:rsid w:val="00EE2C70"/>
    <w:rsid w:val="00F4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C8AC"/>
  <w15:chartTrackingRefBased/>
  <w15:docId w15:val="{8F3D7A84-5E8B-4DB7-A877-1AB6B2C6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C2B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54D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5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E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lejandro Cabezas-Cruz</cp:lastModifiedBy>
  <cp:revision>14</cp:revision>
  <dcterms:created xsi:type="dcterms:W3CDTF">2024-04-13T15:08:00Z</dcterms:created>
  <dcterms:modified xsi:type="dcterms:W3CDTF">2024-11-18T17:00:00Z</dcterms:modified>
</cp:coreProperties>
</file>